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2"/>
        <w:tblpPr w:leftFromText="141" w:rightFromText="141" w:vertAnchor="text" w:horzAnchor="margin" w:tblpX="-711" w:tblpY="384"/>
        <w:tblW w:w="14742" w:type="dxa"/>
        <w:tblLook w:val="04A0" w:firstRow="1" w:lastRow="0" w:firstColumn="1" w:lastColumn="0" w:noHBand="0" w:noVBand="1"/>
      </w:tblPr>
      <w:tblGrid>
        <w:gridCol w:w="3675"/>
        <w:gridCol w:w="1985"/>
        <w:gridCol w:w="2382"/>
        <w:gridCol w:w="1739"/>
        <w:gridCol w:w="1092"/>
        <w:gridCol w:w="1040"/>
        <w:gridCol w:w="1787"/>
        <w:gridCol w:w="1042"/>
      </w:tblGrid>
      <w:tr w:rsidR="006658F1" w:rsidRPr="00F93252" w14:paraId="0BB1A038" w14:textId="77777777" w:rsidTr="00A75F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2" w:type="dxa"/>
            <w:gridSpan w:val="8"/>
            <w:tcBorders>
              <w:top w:val="single" w:sz="12" w:space="0" w:color="auto"/>
            </w:tcBorders>
          </w:tcPr>
          <w:p w14:paraId="7BBFE498" w14:textId="77777777" w:rsidR="006658F1" w:rsidRPr="00F93252" w:rsidRDefault="006658F1" w:rsidP="00A75F7D">
            <w:pPr>
              <w:rPr>
                <w:lang w:val="en-US"/>
              </w:rPr>
            </w:pPr>
            <w:r w:rsidRPr="00E10C96">
              <w:rPr>
                <w:lang w:val="en-US"/>
              </w:rPr>
              <w:t xml:space="preserve">                                                           </w:t>
            </w:r>
            <w:proofErr w:type="spellStart"/>
            <w:r w:rsidRPr="00E10C96">
              <w:rPr>
                <w:lang w:val="en-US"/>
              </w:rPr>
              <w:t>Suplementary</w:t>
            </w:r>
            <w:proofErr w:type="spellEnd"/>
            <w:r w:rsidRPr="00E10C96">
              <w:rPr>
                <w:lang w:val="en-US"/>
              </w:rPr>
              <w:t xml:space="preserve"> Table S</w:t>
            </w:r>
            <w:r>
              <w:rPr>
                <w:lang w:val="en-US"/>
              </w:rPr>
              <w:t>4</w:t>
            </w:r>
            <w:r w:rsidRPr="00E10C96">
              <w:rPr>
                <w:lang w:val="en-US"/>
              </w:rPr>
              <w:t xml:space="preserve">. </w:t>
            </w:r>
            <w:r w:rsidRPr="00F93252">
              <w:rPr>
                <w:lang w:val="en-US"/>
              </w:rPr>
              <w:t xml:space="preserve">Univariate and multivariate analysis of </w:t>
            </w:r>
            <w:r>
              <w:rPr>
                <w:lang w:val="en-US"/>
              </w:rPr>
              <w:t>p</w:t>
            </w:r>
            <w:proofErr w:type="spellStart"/>
            <w:r w:rsidRPr="00F93252">
              <w:rPr>
                <w:color w:val="222222"/>
                <w:shd w:val="clear" w:color="auto" w:fill="F6F6F6"/>
              </w:rPr>
              <w:t>arameters</w:t>
            </w:r>
            <w:proofErr w:type="spellEnd"/>
            <w:r w:rsidRPr="00F93252">
              <w:rPr>
                <w:color w:val="222222"/>
                <w:shd w:val="clear" w:color="auto" w:fill="F6F6F6"/>
              </w:rPr>
              <w:t xml:space="preserve"> predicting </w:t>
            </w:r>
            <w:r w:rsidRPr="00437413">
              <w:t>ED visits related to the SSTI</w:t>
            </w:r>
            <w:r>
              <w:t>.</w:t>
            </w:r>
          </w:p>
        </w:tc>
      </w:tr>
      <w:tr w:rsidR="006658F1" w:rsidRPr="002B3459" w14:paraId="3D701B94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</w:tcPr>
          <w:p w14:paraId="385C47B5" w14:textId="77777777" w:rsidR="006658F1" w:rsidRPr="002B3459" w:rsidRDefault="006658F1" w:rsidP="00A75F7D">
            <w:pPr>
              <w:jc w:val="center"/>
              <w:rPr>
                <w:lang w:val="en-US"/>
              </w:rPr>
            </w:pPr>
          </w:p>
        </w:tc>
        <w:tc>
          <w:tcPr>
            <w:tcW w:w="11067" w:type="dxa"/>
            <w:gridSpan w:val="7"/>
            <w:tcBorders>
              <w:top w:val="single" w:sz="12" w:space="0" w:color="auto"/>
            </w:tcBorders>
          </w:tcPr>
          <w:p w14:paraId="4737A98B" w14:textId="77777777" w:rsidR="006658F1" w:rsidRPr="002B3459" w:rsidRDefault="006658F1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                         ED visits recurrence sample (n </w:t>
            </w:r>
            <w:r w:rsidRPr="00990937">
              <w:rPr>
                <w:b/>
                <w:lang w:val="en-US"/>
              </w:rPr>
              <w:t>=</w:t>
            </w:r>
            <w:r>
              <w:rPr>
                <w:b/>
                <w:lang w:val="en-US"/>
              </w:rPr>
              <w:t>320</w:t>
            </w:r>
            <w:r w:rsidRPr="002B3459">
              <w:rPr>
                <w:b/>
                <w:lang w:val="en-US"/>
              </w:rPr>
              <w:t>)</w:t>
            </w:r>
          </w:p>
        </w:tc>
      </w:tr>
      <w:tr w:rsidR="006658F1" w:rsidRPr="002B3459" w14:paraId="5B196421" w14:textId="77777777" w:rsidTr="00A75F7D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0DECDB1" w14:textId="77777777" w:rsidR="006658F1" w:rsidRPr="002B3459" w:rsidRDefault="006658F1" w:rsidP="00A75F7D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E85B95F" w14:textId="77777777" w:rsidR="006658F1" w:rsidRPr="00990937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ED visits</w:t>
            </w:r>
          </w:p>
          <w:p w14:paraId="7B254295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(n =69</w:t>
            </w:r>
            <w:r w:rsidRPr="002B3459">
              <w:rPr>
                <w:b/>
                <w:lang w:val="en-US"/>
              </w:rPr>
              <w:t>)</w:t>
            </w:r>
          </w:p>
        </w:tc>
        <w:tc>
          <w:tcPr>
            <w:tcW w:w="2382" w:type="dxa"/>
            <w:tcBorders>
              <w:top w:val="nil"/>
              <w:bottom w:val="single" w:sz="2" w:space="0" w:color="auto"/>
            </w:tcBorders>
          </w:tcPr>
          <w:p w14:paraId="5F783C7F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Non-ED visits  </w:t>
            </w:r>
          </w:p>
          <w:p w14:paraId="22B5C368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>(n =</w:t>
            </w:r>
            <w:r>
              <w:rPr>
                <w:b/>
                <w:lang w:val="en-US"/>
              </w:rPr>
              <w:t>251</w:t>
            </w:r>
            <w:r w:rsidRPr="002B3459">
              <w:rPr>
                <w:b/>
                <w:lang w:val="en-US"/>
              </w:rPr>
              <w:t>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32163C8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Unadjusted OR</w:t>
            </w:r>
          </w:p>
          <w:p w14:paraId="1A1C04E5" w14:textId="77777777" w:rsidR="006658F1" w:rsidRPr="00300536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(95% CI)</w:t>
            </w:r>
          </w:p>
          <w:p w14:paraId="3FF48B79" w14:textId="77777777" w:rsidR="006658F1" w:rsidRPr="00300536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    </w:t>
            </w:r>
          </w:p>
        </w:tc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</w:tcPr>
          <w:p w14:paraId="23978956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                   </w:t>
            </w:r>
            <w:r w:rsidRPr="00300536">
              <w:rPr>
                <w:b/>
                <w:i/>
                <w:lang w:val="en-US"/>
              </w:rPr>
              <w:t>p-value</w:t>
            </w:r>
          </w:p>
          <w:p w14:paraId="077C5CB2" w14:textId="77777777" w:rsidR="006658F1" w:rsidRPr="00300536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Cs/>
                <w:lang w:val="en-US"/>
              </w:rPr>
            </w:pPr>
            <w:r>
              <w:rPr>
                <w:b/>
                <w:i/>
                <w:lang w:val="en-US"/>
              </w:rPr>
              <w:t xml:space="preserve">                 </w:t>
            </w:r>
          </w:p>
        </w:tc>
        <w:tc>
          <w:tcPr>
            <w:tcW w:w="1787" w:type="dxa"/>
            <w:tcBorders>
              <w:top w:val="nil"/>
              <w:bottom w:val="single" w:sz="2" w:space="0" w:color="auto"/>
            </w:tcBorders>
          </w:tcPr>
          <w:p w14:paraId="48FCD1D6" w14:textId="77777777" w:rsidR="006658F1" w:rsidRPr="002B3459" w:rsidRDefault="006658F1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 xml:space="preserve">Adjusted OR </w:t>
            </w:r>
          </w:p>
          <w:p w14:paraId="260AC8EC" w14:textId="77777777" w:rsidR="006658F1" w:rsidRPr="002B3459" w:rsidRDefault="006658F1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2B3459">
              <w:rPr>
                <w:b/>
                <w:lang w:val="en-US"/>
              </w:rPr>
              <w:t>(95% CI)</w:t>
            </w:r>
          </w:p>
          <w:p w14:paraId="06CAD8D5" w14:textId="77777777" w:rsidR="006658F1" w:rsidRPr="002B3459" w:rsidRDefault="006658F1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2" w:space="0" w:color="auto"/>
            </w:tcBorders>
          </w:tcPr>
          <w:p w14:paraId="2EED27B7" w14:textId="77777777" w:rsidR="006658F1" w:rsidRPr="002B3459" w:rsidRDefault="006658F1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lang w:val="en-US"/>
              </w:rPr>
            </w:pPr>
            <w:r w:rsidRPr="002B3459">
              <w:rPr>
                <w:b/>
                <w:i/>
                <w:lang w:val="en-US"/>
              </w:rPr>
              <w:t>p-value</w:t>
            </w:r>
          </w:p>
        </w:tc>
      </w:tr>
      <w:tr w:rsidR="006658F1" w:rsidRPr="00F55B2C" w14:paraId="246603FE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8233F38" w14:textId="77777777" w:rsidR="006658F1" w:rsidRDefault="006658F1" w:rsidP="00A75F7D">
            <w:pPr>
              <w:spacing w:line="276" w:lineRule="auto"/>
              <w:jc w:val="both"/>
              <w:rPr>
                <w:b w:val="0"/>
                <w:lang w:val="en-US" w:eastAsia="es-ES_tradnl"/>
              </w:rPr>
            </w:pPr>
            <w:r>
              <w:rPr>
                <w:bCs w:val="0"/>
                <w:lang w:val="en-US" w:eastAsia="es-ES_tradnl"/>
              </w:rPr>
              <w:t>Management</w:t>
            </w:r>
          </w:p>
          <w:p w14:paraId="7B3D437F" w14:textId="77777777" w:rsidR="006658F1" w:rsidRPr="0092650E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_tradnl"/>
              </w:rPr>
            </w:pPr>
            <w:r>
              <w:rPr>
                <w:bCs w:val="0"/>
                <w:lang w:val="en-US" w:eastAsia="es-ES_tradnl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92650E">
              <w:rPr>
                <w:b w:val="0"/>
                <w:bCs w:val="0"/>
                <w:lang w:val="en-US"/>
              </w:rPr>
              <w:t>Outpatient</w:t>
            </w:r>
            <w:r w:rsidRPr="0092650E">
              <w:rPr>
                <w:b w:val="0"/>
                <w:bCs w:val="0"/>
                <w:lang w:val="en-US" w:eastAsia="es-ES_tradnl"/>
              </w:rPr>
              <w:t xml:space="preserve">  </w:t>
            </w:r>
          </w:p>
          <w:p w14:paraId="78535E96" w14:textId="77777777" w:rsidR="006658F1" w:rsidRPr="00936A5B" w:rsidRDefault="006658F1" w:rsidP="00A75F7D">
            <w:pPr>
              <w:spacing w:line="276" w:lineRule="auto"/>
              <w:jc w:val="both"/>
              <w:rPr>
                <w:b w:val="0"/>
                <w:lang w:val="en-US" w:eastAsia="es-ES_tradnl"/>
              </w:rPr>
            </w:pPr>
            <w:r>
              <w:rPr>
                <w:b w:val="0"/>
                <w:lang w:val="en-US" w:eastAsia="es-ES_tradnl"/>
              </w:rPr>
              <w:t xml:space="preserve">  </w:t>
            </w:r>
            <w:r w:rsidRPr="00936A5B">
              <w:rPr>
                <w:b w:val="0"/>
                <w:lang w:val="en-US" w:eastAsia="es-ES_tradnl"/>
              </w:rPr>
              <w:t>Hospitalization</w:t>
            </w:r>
          </w:p>
          <w:p w14:paraId="31609FA6" w14:textId="77777777" w:rsidR="006658F1" w:rsidRDefault="006658F1" w:rsidP="00A75F7D">
            <w:pPr>
              <w:spacing w:line="276" w:lineRule="auto"/>
              <w:jc w:val="both"/>
              <w:rPr>
                <w:lang w:val="en-US"/>
              </w:rPr>
            </w:pPr>
            <w:r w:rsidRPr="00936A5B">
              <w:rPr>
                <w:b w:val="0"/>
                <w:lang w:val="en-US" w:eastAsia="es-ES_tradnl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2D9603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84D380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 (25.6)</w:t>
            </w:r>
          </w:p>
          <w:p w14:paraId="556B7621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17.5)</w:t>
            </w:r>
          </w:p>
          <w:p w14:paraId="169FA70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05D8A07A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2911A5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9 (74.4)</w:t>
            </w:r>
          </w:p>
          <w:p w14:paraId="73AD953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2 (82.5)</w:t>
            </w:r>
          </w:p>
          <w:p w14:paraId="6543201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B3432E1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  <w:p w14:paraId="7C90D7F9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-</w:t>
            </w:r>
          </w:p>
          <w:p w14:paraId="5BBA5D6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 (0.36-1.06)</w:t>
            </w:r>
          </w:p>
          <w:p w14:paraId="179EDCB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44862236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68DB414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3E63AAC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-</w:t>
            </w:r>
          </w:p>
          <w:p w14:paraId="109AEB9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4F5F36">
              <w:rPr>
                <w:bCs/>
                <w:lang w:val="en-US"/>
              </w:rPr>
              <w:t>0.079</w:t>
            </w:r>
          </w:p>
          <w:p w14:paraId="224D8150" w14:textId="77777777" w:rsidR="006658F1" w:rsidRPr="004F5F36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</w:t>
            </w:r>
          </w:p>
        </w:tc>
        <w:tc>
          <w:tcPr>
            <w:tcW w:w="1787" w:type="dxa"/>
            <w:tcBorders>
              <w:top w:val="single" w:sz="2" w:space="0" w:color="auto"/>
              <w:bottom w:val="nil"/>
            </w:tcBorders>
          </w:tcPr>
          <w:p w14:paraId="12669209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3FD310D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234F61AB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2 (0.16-0.62)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</w:tcBorders>
          </w:tcPr>
          <w:p w14:paraId="37629B76" w14:textId="77777777" w:rsidR="006658F1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CF2DC80" w14:textId="77777777" w:rsidR="006658F1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C020426" w14:textId="77777777" w:rsidR="006658F1" w:rsidRPr="00F55B2C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F55B2C">
              <w:rPr>
                <w:b/>
                <w:bCs/>
                <w:lang w:val="en-US"/>
              </w:rPr>
              <w:t>0.001</w:t>
            </w:r>
          </w:p>
        </w:tc>
      </w:tr>
      <w:tr w:rsidR="006658F1" w:rsidRPr="002B3459" w14:paraId="740F882A" w14:textId="77777777" w:rsidTr="00A75F7D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8B3E72F" w14:textId="77777777" w:rsidR="006658F1" w:rsidRDefault="006658F1" w:rsidP="00A75F7D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mographics and social conditions</w:t>
            </w:r>
          </w:p>
          <w:p w14:paraId="28B8F3F5" w14:textId="77777777" w:rsidR="006658F1" w:rsidRPr="004424DD" w:rsidRDefault="006658F1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</w:t>
            </w:r>
            <w:r w:rsidRPr="004424DD">
              <w:rPr>
                <w:b w:val="0"/>
                <w:lang w:val="en-US"/>
              </w:rPr>
              <w:t>Age (years), m (IQR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A73B77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452830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 (43-70)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0C78CCB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151DB3A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 (43.5-74)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0C53FEA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   </w:t>
            </w:r>
          </w:p>
          <w:p w14:paraId="0D5C8065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0 (0.98-1.01)       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30B6599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5E98BB58" w14:textId="77777777" w:rsidR="006658F1" w:rsidRPr="00E0340B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2457FA9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5E35EBC4" w14:textId="77777777" w:rsidR="006658F1" w:rsidRPr="00703DF3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03DF3">
              <w:rPr>
                <w:lang w:val="en-US"/>
              </w:rPr>
              <w:t>0.531</w:t>
            </w:r>
          </w:p>
        </w:tc>
        <w:tc>
          <w:tcPr>
            <w:tcW w:w="1787" w:type="dxa"/>
            <w:tcBorders>
              <w:top w:val="single" w:sz="2" w:space="0" w:color="auto"/>
              <w:bottom w:val="nil"/>
            </w:tcBorders>
          </w:tcPr>
          <w:p w14:paraId="55A2A7C7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C0B5482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(0.99-1.03)</w:t>
            </w:r>
          </w:p>
        </w:tc>
        <w:tc>
          <w:tcPr>
            <w:tcW w:w="1042" w:type="dxa"/>
            <w:tcBorders>
              <w:top w:val="single" w:sz="2" w:space="0" w:color="auto"/>
              <w:bottom w:val="nil"/>
            </w:tcBorders>
          </w:tcPr>
          <w:p w14:paraId="39B5E98D" w14:textId="77777777" w:rsidR="006658F1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2CD9666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74</w:t>
            </w:r>
          </w:p>
        </w:tc>
      </w:tr>
      <w:tr w:rsidR="006658F1" w:rsidRPr="00791F28" w14:paraId="2A9FC7A2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2E7AD8B" w14:textId="77777777" w:rsidR="006658F1" w:rsidRDefault="006658F1" w:rsidP="00A75F7D">
            <w:pPr>
              <w:spacing w:line="276" w:lineRule="auto"/>
              <w:jc w:val="both"/>
              <w:rPr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   Male sex</w:t>
            </w:r>
          </w:p>
          <w:p w14:paraId="5CF971C1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  Female sex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88DE52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 (25)</w:t>
            </w:r>
          </w:p>
          <w:p w14:paraId="269D2CE3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15.8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6CFD5E1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 (75)</w:t>
            </w:r>
          </w:p>
          <w:p w14:paraId="1E4D1BA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 (84.2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F2A22A5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-</w:t>
            </w:r>
          </w:p>
          <w:p w14:paraId="5E7FD308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56 (0.31-1.01)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8CFB17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2D93BF1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 -</w:t>
            </w:r>
          </w:p>
          <w:p w14:paraId="62DD481E" w14:textId="77777777" w:rsidR="006658F1" w:rsidRPr="00917785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053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E249040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 w14:paraId="3BBEC091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 (0.32-1.14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FEE41EF" w14:textId="77777777" w:rsidR="006658F1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14:paraId="12643DB3" w14:textId="77777777" w:rsidR="006658F1" w:rsidRPr="00791F28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19</w:t>
            </w:r>
          </w:p>
        </w:tc>
      </w:tr>
      <w:tr w:rsidR="006658F1" w:rsidRPr="000C730B" w14:paraId="244A3360" w14:textId="77777777" w:rsidTr="00A75F7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EBA4FE4" w14:textId="77777777" w:rsidR="006658F1" w:rsidRPr="00C10392" w:rsidRDefault="006658F1" w:rsidP="00A75F7D">
            <w:pPr>
              <w:spacing w:line="276" w:lineRule="auto"/>
              <w:jc w:val="both"/>
              <w:rPr>
                <w:rStyle w:val="y2iqfc"/>
                <w:b w:val="0"/>
                <w:color w:val="202124"/>
                <w:lang w:val="en-US"/>
              </w:rPr>
            </w:pP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 </w:t>
            </w:r>
            <w:r w:rsidRPr="00C10392">
              <w:rPr>
                <w:rStyle w:val="y2iqfc"/>
                <w:b w:val="0"/>
                <w:color w:val="202124"/>
              </w:rPr>
              <w:t xml:space="preserve">  </w:t>
            </w:r>
            <w:r w:rsidRPr="00FA4D66">
              <w:rPr>
                <w:rStyle w:val="y2iqfc"/>
                <w:b w:val="0"/>
                <w:color w:val="202124"/>
              </w:rPr>
              <w:t>History of</w:t>
            </w:r>
            <w:r>
              <w:rPr>
                <w:rStyle w:val="y2iqfc"/>
                <w:color w:val="202124"/>
              </w:rPr>
              <w:t xml:space="preserve"> </w:t>
            </w:r>
            <w:r>
              <w:rPr>
                <w:rStyle w:val="y2iqfc"/>
                <w:b w:val="0"/>
                <w:color w:val="202124"/>
                <w:lang w:val="en-US"/>
              </w:rPr>
              <w:t>d</w:t>
            </w: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rug injection </w:t>
            </w:r>
          </w:p>
          <w:p w14:paraId="5C97C6F3" w14:textId="77777777" w:rsidR="006658F1" w:rsidRPr="00C10392" w:rsidRDefault="006658F1" w:rsidP="00A75F7D">
            <w:pPr>
              <w:spacing w:line="276" w:lineRule="auto"/>
              <w:jc w:val="both"/>
              <w:rPr>
                <w:rStyle w:val="y2iqfc"/>
                <w:b w:val="0"/>
                <w:color w:val="202124"/>
                <w:lang w:val="en-US"/>
              </w:rPr>
            </w:pPr>
            <w:r w:rsidRPr="00C10392">
              <w:rPr>
                <w:rStyle w:val="y2iqfc"/>
                <w:b w:val="0"/>
                <w:color w:val="202124"/>
                <w:lang w:val="en-US"/>
              </w:rPr>
              <w:t xml:space="preserve"> </w:t>
            </w:r>
            <w:r w:rsidRPr="00C10392">
              <w:rPr>
                <w:rStyle w:val="y2iqfc"/>
                <w:b w:val="0"/>
                <w:color w:val="202124"/>
              </w:rPr>
              <w:t xml:space="preserve">  </w:t>
            </w:r>
            <w:r w:rsidRPr="00C10392">
              <w:rPr>
                <w:rStyle w:val="y2iqfc"/>
                <w:b w:val="0"/>
                <w:color w:val="202124"/>
                <w:lang w:val="en-US"/>
              </w:rPr>
              <w:t>Homelessness</w:t>
            </w:r>
          </w:p>
          <w:p w14:paraId="45B85269" w14:textId="77777777" w:rsidR="006658F1" w:rsidRPr="001E09BA" w:rsidRDefault="006658F1" w:rsidP="00A75F7D">
            <w:pPr>
              <w:spacing w:line="276" w:lineRule="auto"/>
              <w:jc w:val="both"/>
              <w:rPr>
                <w:b w:val="0"/>
                <w:color w:val="202124"/>
                <w:lang w:val="en-US"/>
              </w:rPr>
            </w:pPr>
            <w:r w:rsidRPr="00C10392">
              <w:rPr>
                <w:b w:val="0"/>
                <w:lang w:val="en-US"/>
                <w14:ligatures w14:val="standardContextual"/>
              </w:rPr>
              <w:t xml:space="preserve">  Social and economic barriers to car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B3E62D5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37.5)</w:t>
            </w:r>
          </w:p>
          <w:p w14:paraId="3362534E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(38.5)</w:t>
            </w:r>
          </w:p>
          <w:p w14:paraId="5E22AD9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32.6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7369E33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62.5)</w:t>
            </w:r>
          </w:p>
          <w:p w14:paraId="403F077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61.5)</w:t>
            </w:r>
          </w:p>
          <w:p w14:paraId="4D0DCFD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67.4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25EA8D9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2.43 (1.12-5.26)        </w:t>
            </w:r>
          </w:p>
          <w:p w14:paraId="3246E60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63 (1.29-5.34)</w:t>
            </w:r>
          </w:p>
          <w:p w14:paraId="64F42E6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5 (0.96-3.94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06A6042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29FA5656" w14:textId="77777777" w:rsidR="006658F1" w:rsidRPr="0092650E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92650E">
              <w:rPr>
                <w:b/>
                <w:lang w:val="en-US"/>
              </w:rPr>
              <w:t>0.031</w:t>
            </w:r>
          </w:p>
          <w:p w14:paraId="03CEF8F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03DF3">
              <w:rPr>
                <w:b/>
                <w:lang w:val="en-US"/>
              </w:rPr>
              <w:t>0.010</w:t>
            </w:r>
          </w:p>
          <w:p w14:paraId="3632A9EC" w14:textId="77777777" w:rsidR="006658F1" w:rsidRPr="00703DF3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03DF3">
              <w:rPr>
                <w:bCs/>
                <w:lang w:val="en-US"/>
              </w:rPr>
              <w:t>0.072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0AD9C6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36-2.78)</w:t>
            </w:r>
          </w:p>
          <w:p w14:paraId="2F56C556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35 (1.32-8.46)</w:t>
            </w:r>
          </w:p>
          <w:p w14:paraId="2EDD2F83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748210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6EAE98F8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6</w:t>
            </w:r>
          </w:p>
          <w:p w14:paraId="3B2F575B" w14:textId="77777777" w:rsidR="006658F1" w:rsidRPr="00ED14C5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ED14C5">
              <w:rPr>
                <w:b/>
                <w:lang w:val="en-US"/>
              </w:rPr>
              <w:t>0.011</w:t>
            </w:r>
          </w:p>
          <w:p w14:paraId="2237223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8295261" w14:textId="77777777" w:rsidR="006658F1" w:rsidRPr="000C730B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6658F1" w:rsidRPr="002B3459" w14:paraId="68154F60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4DA19F13" w14:textId="77777777" w:rsidR="006658F1" w:rsidRPr="002B3459" w:rsidRDefault="006658F1" w:rsidP="00A75F7D">
            <w:pPr>
              <w:spacing w:line="276" w:lineRule="auto"/>
              <w:rPr>
                <w:b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C60746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2B5E0E06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24CD305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684854A9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39E4BC2C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1713C997" w14:textId="77777777" w:rsidR="006658F1" w:rsidRPr="002B3459" w:rsidRDefault="006658F1" w:rsidP="00A75F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6D296505" w14:textId="77777777" w:rsidR="006658F1" w:rsidRPr="002B3459" w:rsidRDefault="006658F1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43E0A641" w14:textId="77777777" w:rsidTr="00A75F7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492F8B5" w14:textId="77777777" w:rsidR="006658F1" w:rsidRPr="002B3459" w:rsidRDefault="006658F1" w:rsidP="00A75F7D">
            <w:pPr>
              <w:spacing w:line="276" w:lineRule="auto"/>
              <w:rPr>
                <w:lang w:val="en-US" w:eastAsia="es-ES"/>
              </w:rPr>
            </w:pPr>
            <w:r w:rsidRPr="002B3459">
              <w:rPr>
                <w:lang w:val="en-US" w:eastAsia="es-ES"/>
              </w:rPr>
              <w:t>Underlying condition</w:t>
            </w:r>
            <w:r>
              <w:rPr>
                <w:lang w:val="en-US" w:eastAsia="es-ES"/>
              </w:rPr>
              <w:t>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5C01A2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5B78171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BED7A82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20819862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6BFA23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0BE33A7" w14:textId="77777777" w:rsidR="006658F1" w:rsidRPr="002B3459" w:rsidRDefault="006658F1" w:rsidP="00A75F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BD05F31" w14:textId="77777777" w:rsidR="006658F1" w:rsidRPr="002B3459" w:rsidRDefault="006658F1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16224CE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C56E215" w14:textId="77777777" w:rsidR="006658F1" w:rsidRPr="006B1406" w:rsidRDefault="006658F1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</w:t>
            </w:r>
            <w:r>
              <w:rPr>
                <w:b w:val="0"/>
                <w:lang w:val="en-US" w:eastAsia="es-ES"/>
              </w:rPr>
              <w:t>Charlson C</w:t>
            </w:r>
            <w:r w:rsidRPr="006B1406">
              <w:rPr>
                <w:b w:val="0"/>
                <w:lang w:val="en-US" w:eastAsia="es-ES"/>
              </w:rPr>
              <w:t xml:space="preserve">omorbidity </w:t>
            </w:r>
            <w:r>
              <w:rPr>
                <w:b w:val="0"/>
                <w:lang w:val="en-US" w:eastAsia="es-ES"/>
              </w:rPr>
              <w:t>I</w:t>
            </w:r>
            <w:r w:rsidRPr="006B1406">
              <w:rPr>
                <w:b w:val="0"/>
                <w:lang w:val="en-US" w:eastAsia="es-ES"/>
              </w:rPr>
              <w:t xml:space="preserve">ndex, </w:t>
            </w:r>
          </w:p>
          <w:p w14:paraId="4C2C0AA2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6B1406">
              <w:rPr>
                <w:b w:val="0"/>
                <w:lang w:val="en-US" w:eastAsia="es-ES"/>
              </w:rPr>
              <w:t xml:space="preserve">   m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A0BBD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-4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1543DBE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0-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7D172CC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97 (0.88-1.07)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92DCE9C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D5BE9A0" w14:textId="77777777" w:rsidR="006658F1" w:rsidRPr="00703DF3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03DF3">
              <w:rPr>
                <w:lang w:val="en-US"/>
              </w:rPr>
              <w:t>0.51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A1E6662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B4A8D7A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 xml:space="preserve">           </w:t>
            </w:r>
          </w:p>
        </w:tc>
      </w:tr>
      <w:tr w:rsidR="006658F1" w:rsidRPr="002B3459" w14:paraId="306C2D1C" w14:textId="77777777" w:rsidTr="00A75F7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CEDDE24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Diabetes </w:t>
            </w:r>
            <w:r>
              <w:rPr>
                <w:b w:val="0"/>
                <w:lang w:val="en-US" w:eastAsia="es-ES"/>
              </w:rPr>
              <w:t>m</w:t>
            </w:r>
            <w:r w:rsidRPr="002B3459">
              <w:rPr>
                <w:b w:val="0"/>
                <w:lang w:val="en-US" w:eastAsia="es-ES"/>
              </w:rPr>
              <w:t>ellit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C6FCDD8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23.3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83884E0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 (76.7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B4E620F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4 (0.61-2.12) 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914CDBD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E25A1E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4C0F761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9DF23C5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2CD923C9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0B5E45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OP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C2C4166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3.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8D5D911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76.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EF55A7C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3 (0.36-3.57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59D23E2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87670F6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2D881BB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6F5C025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4D344F53" w14:textId="77777777" w:rsidTr="00A75F7D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13E8F6B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ongestive heart failur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810B497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3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3ECF1F4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87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40AE31A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0.52 (0.15-1.82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0B71E88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C1B2931" w14:textId="77777777" w:rsidR="006658F1" w:rsidRPr="003C3875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31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907F1D9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0D602C0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6EFC4E46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D3F93E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Cirrho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0DB469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5.7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5CF07C5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4.3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269F26C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2.10 (0.68-6.49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585FB9D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012A2D5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5FD955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0C568A17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1EE50DDA" w14:textId="77777777" w:rsidTr="00A75F7D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053BCED" w14:textId="77777777" w:rsidR="006658F1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>
              <w:rPr>
                <w:b w:val="0"/>
                <w:lang w:val="en-US" w:eastAsia="es-ES"/>
              </w:rPr>
              <w:lastRenderedPageBreak/>
              <w:t xml:space="preserve">   </w:t>
            </w:r>
            <w:r w:rsidRPr="002B3459">
              <w:rPr>
                <w:b w:val="0"/>
                <w:lang w:val="en-US" w:eastAsia="es-ES"/>
              </w:rPr>
              <w:t>Neurological disorder</w:t>
            </w:r>
          </w:p>
          <w:p w14:paraId="0783C6B7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b w:val="0"/>
                <w:lang w:val="en-US" w:eastAsia="es-ES"/>
              </w:rPr>
              <w:t xml:space="preserve">   </w:t>
            </w:r>
            <w:r>
              <w:rPr>
                <w:b w:val="0"/>
                <w:lang w:val="en-US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56AFC3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8)</w:t>
            </w:r>
          </w:p>
          <w:p w14:paraId="545A005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0.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BCB5B27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72)</w:t>
            </w:r>
          </w:p>
          <w:p w14:paraId="6374A954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79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0D90E445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6 (0.58-3.66)</w:t>
            </w:r>
          </w:p>
          <w:p w14:paraId="0A91DC00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39-2.25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8B19091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F03D6BA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1</w:t>
            </w:r>
          </w:p>
          <w:p w14:paraId="0151856D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1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F7850C9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5BFEC9D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494B3BA1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4513903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Hematologic malignanc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05199B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DB43045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24AC7C31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0.91 (0.10-8.26)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825355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67B7C9C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A681CC7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724C94C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4377774F" w14:textId="77777777" w:rsidTr="00A75F7D">
        <w:trPr>
          <w:trHeight w:val="8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63B7337" w14:textId="77777777" w:rsidR="006658F1" w:rsidRDefault="006658F1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Solid tumor malignancy</w:t>
            </w:r>
          </w:p>
          <w:p w14:paraId="11BFFC1F" w14:textId="77777777" w:rsidR="006658F1" w:rsidRDefault="006658F1" w:rsidP="00A75F7D">
            <w:pPr>
              <w:spacing w:line="276" w:lineRule="auto"/>
              <w:jc w:val="both"/>
              <w:rPr>
                <w:bCs w:val="0"/>
                <w:lang w:val="en-US"/>
              </w:rPr>
            </w:pPr>
            <w:r>
              <w:rPr>
                <w:bCs w:val="0"/>
                <w:lang w:val="en-US" w:eastAsia="es-ES"/>
              </w:rPr>
              <w:t xml:space="preserve">   </w:t>
            </w:r>
            <w:r w:rsidRPr="002458D9">
              <w:rPr>
                <w:b w:val="0"/>
                <w:lang w:val="en-US"/>
              </w:rPr>
              <w:t>Mental illness</w:t>
            </w:r>
          </w:p>
          <w:p w14:paraId="0D37DD66" w14:textId="77777777" w:rsidR="006658F1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</w:p>
          <w:p w14:paraId="33354502" w14:textId="77777777" w:rsidR="006658F1" w:rsidRPr="00F65902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 w:rsidRPr="002B3459">
              <w:rPr>
                <w:lang w:val="en-US" w:eastAsia="es-ES"/>
              </w:rPr>
              <w:t>Immunosup</w:t>
            </w:r>
            <w:r>
              <w:rPr>
                <w:lang w:val="en-US" w:eastAsia="es-ES"/>
              </w:rPr>
              <w:t>p</w:t>
            </w:r>
            <w:r w:rsidRPr="002B3459">
              <w:rPr>
                <w:lang w:val="en-US" w:eastAsia="es-ES"/>
              </w:rPr>
              <w:t>r</w:t>
            </w:r>
            <w:r>
              <w:rPr>
                <w:lang w:val="en-US" w:eastAsia="es-ES"/>
              </w:rPr>
              <w:t>es</w:t>
            </w:r>
            <w:r w:rsidRPr="002B3459">
              <w:rPr>
                <w:lang w:val="en-US" w:eastAsia="es-ES"/>
              </w:rPr>
              <w:t>sion</w:t>
            </w:r>
          </w:p>
          <w:p w14:paraId="1DA524FC" w14:textId="77777777" w:rsidR="006658F1" w:rsidRPr="002458D9" w:rsidRDefault="006658F1" w:rsidP="00A75F7D">
            <w:pPr>
              <w:spacing w:line="276" w:lineRule="auto"/>
              <w:jc w:val="both"/>
              <w:rPr>
                <w:b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2458D9">
              <w:rPr>
                <w:b w:val="0"/>
                <w:lang w:val="en-US"/>
              </w:rPr>
              <w:t>HIV/AIDS</w:t>
            </w:r>
          </w:p>
          <w:p w14:paraId="6388A76B" w14:textId="77777777" w:rsidR="006658F1" w:rsidRPr="00BB1B85" w:rsidRDefault="006658F1" w:rsidP="00A75F7D">
            <w:pPr>
              <w:spacing w:line="276" w:lineRule="auto"/>
              <w:jc w:val="both"/>
              <w:rPr>
                <w:bCs w:val="0"/>
                <w:lang w:val="en-US" w:eastAsia="es-ES"/>
              </w:rPr>
            </w:pPr>
            <w:r>
              <w:rPr>
                <w:b w:val="0"/>
                <w:lang w:val="en-US"/>
              </w:rPr>
              <w:t xml:space="preserve">  Kidney</w:t>
            </w:r>
            <w:r w:rsidRPr="002458D9">
              <w:rPr>
                <w:b w:val="0"/>
                <w:lang w:val="en-US"/>
              </w:rPr>
              <w:t xml:space="preserve"> transpla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C8BA5D7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0.5)</w:t>
            </w:r>
          </w:p>
          <w:p w14:paraId="6465E725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29.4)</w:t>
            </w:r>
          </w:p>
          <w:p w14:paraId="34615F91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69C1173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C561F1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3.6)</w:t>
            </w:r>
          </w:p>
          <w:p w14:paraId="0EF3F660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403F70C1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89.5)</w:t>
            </w:r>
          </w:p>
          <w:p w14:paraId="5CD57893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70.6)</w:t>
            </w:r>
          </w:p>
          <w:p w14:paraId="047F7ECA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A2FC7A0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60A2077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86.4)</w:t>
            </w:r>
          </w:p>
          <w:p w14:paraId="4D8C38D1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10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176C7DA0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 (0.09-1.82)</w:t>
            </w:r>
          </w:p>
          <w:p w14:paraId="381C127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56 (0.53-4.58)</w:t>
            </w:r>
          </w:p>
          <w:p w14:paraId="27FDCAB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E573DC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3EAC176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6 (0.16-1.93)</w:t>
            </w:r>
          </w:p>
          <w:p w14:paraId="600C7321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0.00;.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58A999B8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7D7B14C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38</w:t>
            </w:r>
          </w:p>
          <w:p w14:paraId="75D9674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28</w:t>
            </w:r>
          </w:p>
          <w:p w14:paraId="305B8C7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328BFA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D4DE86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70</w:t>
            </w:r>
          </w:p>
          <w:p w14:paraId="00DA6742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9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5B7F14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CB0AB6F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0AD707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8BFF5A5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073F9D2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E7D7FD8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F9E59A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8E27A38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791F28" w14:paraId="685375C9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928D7AE" w14:textId="77777777" w:rsidR="006658F1" w:rsidRPr="002B3459" w:rsidRDefault="006658F1" w:rsidP="00A75F7D">
            <w:pPr>
              <w:spacing w:line="276" w:lineRule="auto"/>
              <w:jc w:val="both"/>
              <w:rPr>
                <w:lang w:val="en-US" w:eastAsia="es-E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EE7211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3ECC133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3CBC9F90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2B422F9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2528198F" w14:textId="77777777" w:rsidR="006658F1" w:rsidRPr="00D847F3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0E693FCB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76C1151A" w14:textId="77777777" w:rsidR="006658F1" w:rsidRPr="00791F28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6658F1" w:rsidRPr="002B3459" w14:paraId="1F06B85C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DA9D39" w14:textId="77777777" w:rsidR="006658F1" w:rsidRPr="002B3459" w:rsidRDefault="006658F1" w:rsidP="00A75F7D">
            <w:pPr>
              <w:spacing w:line="276" w:lineRule="auto"/>
              <w:jc w:val="both"/>
              <w:rPr>
                <w:lang w:val="en-US" w:eastAsia="es-ES"/>
              </w:rPr>
            </w:pPr>
            <w:r w:rsidRPr="00DC4622">
              <w:rPr>
                <w:rFonts w:eastAsia="MinionPro-Regular"/>
              </w:rPr>
              <w:t>SSTI</w:t>
            </w:r>
            <w:r w:rsidRPr="00DC4622">
              <w:rPr>
                <w:lang w:val="en-US"/>
              </w:rPr>
              <w:t xml:space="preserve"> classifi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1CE818E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5A4CE300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2AD5C9A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5FC66579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92FB184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5B9F7A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A5DE429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03DABACB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FDB757D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Cellulitis / Erysipela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13734F9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 (22.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DF7F1E6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 (77.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6C07DC4B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-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49B297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4F91F286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-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2D11DF0A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1A64CBD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4888907C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93C9FD6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urgical or traumatic wound infec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5CCC762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33.3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C09D125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66.7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FA94A69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1.72 (0.21-9.65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C989367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45BE0E4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45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53CF31B7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EB31DBC" w14:textId="77777777" w:rsidR="006658F1" w:rsidRPr="002B3459" w:rsidRDefault="006658F1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7EFE6152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1BC10F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kin absc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CA3863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14.8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9E202E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 (85.2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E9763E9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.60 (0.27-1.34)    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0E0E0BA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E19F572" w14:textId="77777777" w:rsidR="006658F1" w:rsidRPr="0092650E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2650E">
              <w:rPr>
                <w:lang w:val="en-US"/>
              </w:rPr>
              <w:t>0.21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4E9E0E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7B6579CB" w14:textId="77777777" w:rsidR="006658F1" w:rsidRPr="002B3459" w:rsidRDefault="006658F1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14:paraId="2F045EEF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FE87B4D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Necrotizing fasciiti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4CF2433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69AC694E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1650B8B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5 (0.21-56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31CA329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3503D852" w14:textId="77777777" w:rsidR="006658F1" w:rsidRPr="009D2FAC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D2FAC">
              <w:rPr>
                <w:lang w:val="en-US"/>
              </w:rPr>
              <w:t>0.</w:t>
            </w:r>
            <w:r>
              <w:rPr>
                <w:lang w:val="en-US"/>
              </w:rPr>
              <w:t>454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6F8E993A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4C99454C" w14:textId="77777777" w:rsidR="006658F1" w:rsidRDefault="006658F1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14:paraId="4B807250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5BAC6FF" w14:textId="77777777" w:rsidR="006658F1" w:rsidRPr="0092650E" w:rsidRDefault="006658F1" w:rsidP="00A75F7D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9710C1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00EA8876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4081B4C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4B0088E3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6E904EEB" w14:textId="77777777" w:rsidR="006658F1" w:rsidRPr="00A01ED0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1308123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2CD6E79E" w14:textId="77777777" w:rsidR="006658F1" w:rsidRDefault="006658F1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14:paraId="5ADAAA23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9AE3FB5" w14:textId="77777777" w:rsidR="006658F1" w:rsidRDefault="006658F1" w:rsidP="00A75F7D">
            <w:pPr>
              <w:jc w:val="both"/>
              <w:rPr>
                <w:b w:val="0"/>
                <w:lang w:val="en-US"/>
              </w:rPr>
            </w:pPr>
            <w:r w:rsidRPr="00DC4622">
              <w:rPr>
                <w:lang w:val="en-US"/>
              </w:rPr>
              <w:t>Localization</w:t>
            </w:r>
          </w:p>
          <w:p w14:paraId="4CCEB1A9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C10392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 </w:t>
            </w:r>
            <w:r w:rsidRPr="00696114">
              <w:rPr>
                <w:b w:val="0"/>
                <w:bCs w:val="0"/>
                <w:lang w:val="en-US"/>
              </w:rPr>
              <w:t xml:space="preserve">Upper extremities </w:t>
            </w:r>
          </w:p>
          <w:p w14:paraId="30826EFF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  Lower extremities</w:t>
            </w:r>
          </w:p>
          <w:p w14:paraId="16E8F4DF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  Other</w:t>
            </w:r>
          </w:p>
          <w:p w14:paraId="0206C663" w14:textId="77777777" w:rsidR="006658F1" w:rsidRDefault="006658F1" w:rsidP="00A75F7D">
            <w:pPr>
              <w:spacing w:line="276" w:lineRule="auto"/>
              <w:jc w:val="both"/>
              <w:rPr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  Various localizations</w:t>
            </w:r>
          </w:p>
          <w:p w14:paraId="58F5805B" w14:textId="77777777" w:rsidR="006658F1" w:rsidRDefault="006658F1" w:rsidP="00A75F7D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D4A0C55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CC81196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15.6)</w:t>
            </w:r>
          </w:p>
          <w:p w14:paraId="2257993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 (22.9)</w:t>
            </w:r>
          </w:p>
          <w:p w14:paraId="159E6273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 (21.2)</w:t>
            </w:r>
          </w:p>
          <w:p w14:paraId="78338C7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10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6CA0EEB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4F31748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 (84.4)</w:t>
            </w:r>
          </w:p>
          <w:p w14:paraId="2CD10A8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2 (77.1)</w:t>
            </w:r>
          </w:p>
          <w:p w14:paraId="6A8DFA77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76.8)</w:t>
            </w:r>
          </w:p>
          <w:p w14:paraId="63CE991F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0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07D517B3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4FAF4EA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 (0.23-1.69)</w:t>
            </w:r>
          </w:p>
          <w:p w14:paraId="7A92620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-</w:t>
            </w:r>
          </w:p>
          <w:p w14:paraId="5CC7F9D7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 (0.37-2.20)</w:t>
            </w:r>
          </w:p>
          <w:p w14:paraId="7EC88FA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 (0.00;.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6F3B3495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4D5D265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099505A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D2FAC">
              <w:rPr>
                <w:lang w:val="en-US"/>
              </w:rPr>
              <w:t>0.366</w:t>
            </w:r>
          </w:p>
          <w:p w14:paraId="350722BA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-</w:t>
            </w:r>
          </w:p>
          <w:p w14:paraId="6DCBF67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  <w:p w14:paraId="44BBE6BC" w14:textId="77777777" w:rsidR="006658F1" w:rsidRPr="009D2FAC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15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778FA58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5CCDB662" w14:textId="77777777" w:rsidR="006658F1" w:rsidRDefault="006658F1" w:rsidP="00A75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14:paraId="00B425EE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1BDE712" w14:textId="77777777" w:rsidR="006658F1" w:rsidRDefault="006658F1" w:rsidP="00A75F7D">
            <w:pPr>
              <w:jc w:val="both"/>
              <w:rPr>
                <w:b w:val="0"/>
                <w:bCs w:val="0"/>
                <w:lang w:val="en-US"/>
              </w:rPr>
            </w:pPr>
          </w:p>
          <w:p w14:paraId="3D5655A9" w14:textId="77777777" w:rsidR="006658F1" w:rsidRDefault="006658F1" w:rsidP="00A75F7D">
            <w:pPr>
              <w:jc w:val="both"/>
              <w:rPr>
                <w:b w:val="0"/>
                <w:bCs w:val="0"/>
                <w:lang w:val="en-US"/>
              </w:rPr>
            </w:pPr>
            <w:r w:rsidRPr="00DC4622">
              <w:rPr>
                <w:lang w:val="en-US"/>
              </w:rPr>
              <w:t>Portal of entry</w:t>
            </w:r>
          </w:p>
          <w:p w14:paraId="3421101C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696114">
              <w:rPr>
                <w:b w:val="0"/>
                <w:bCs w:val="0"/>
                <w:lang w:val="en-US"/>
              </w:rPr>
              <w:t>Surgical or traumatic wound</w:t>
            </w:r>
          </w:p>
          <w:p w14:paraId="7373C23C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Ulcer</w:t>
            </w:r>
          </w:p>
          <w:p w14:paraId="3AEF5D40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Fungal infection</w:t>
            </w:r>
          </w:p>
          <w:p w14:paraId="0BD937FF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Skin lesion</w:t>
            </w:r>
          </w:p>
          <w:p w14:paraId="2745D9A6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lastRenderedPageBreak/>
              <w:t xml:space="preserve">  Other</w:t>
            </w:r>
            <w:r>
              <w:rPr>
                <w:b w:val="0"/>
                <w:bCs w:val="0"/>
                <w:lang w:val="en-US"/>
              </w:rPr>
              <w:t>s</w:t>
            </w:r>
          </w:p>
          <w:p w14:paraId="3DBB8EFF" w14:textId="77777777" w:rsidR="006658F1" w:rsidRDefault="006658F1" w:rsidP="00A75F7D">
            <w:pPr>
              <w:spacing w:line="276" w:lineRule="auto"/>
              <w:jc w:val="both"/>
              <w:rPr>
                <w:lang w:val="en-US"/>
              </w:rPr>
            </w:pPr>
            <w:r w:rsidRPr="00696114">
              <w:rPr>
                <w:b w:val="0"/>
                <w:bCs w:val="0"/>
                <w:lang w:val="en-US"/>
              </w:rPr>
              <w:t xml:space="preserve">  Unknown</w:t>
            </w:r>
          </w:p>
          <w:p w14:paraId="5F69905F" w14:textId="77777777" w:rsidR="006658F1" w:rsidRPr="00696114" w:rsidRDefault="006658F1" w:rsidP="00A75F7D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FD46E2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3924EEB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EEA6051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22.7)</w:t>
            </w:r>
          </w:p>
          <w:p w14:paraId="607DE02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 (25)</w:t>
            </w:r>
          </w:p>
          <w:p w14:paraId="580E6655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7.4)</w:t>
            </w:r>
          </w:p>
          <w:p w14:paraId="3B789D00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 (89.5)</w:t>
            </w:r>
          </w:p>
          <w:p w14:paraId="1D2BE5D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7 (26.9)</w:t>
            </w:r>
          </w:p>
          <w:p w14:paraId="381D1E9B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20.7)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02BEE4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06229E9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0EEA7FD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8 (77.3)</w:t>
            </w:r>
          </w:p>
          <w:p w14:paraId="2EAF4E4E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 (75)</w:t>
            </w:r>
          </w:p>
          <w:p w14:paraId="165BE56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82.6)</w:t>
            </w:r>
          </w:p>
          <w:p w14:paraId="5E7D26F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0.5)</w:t>
            </w:r>
          </w:p>
          <w:p w14:paraId="024CBD8E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19 (73.1)</w:t>
            </w:r>
          </w:p>
          <w:p w14:paraId="5510B2A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2 (79.3)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7CA3524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  </w:t>
            </w:r>
          </w:p>
          <w:p w14:paraId="2097ED1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</w:p>
          <w:p w14:paraId="7F707FD2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-</w:t>
            </w:r>
          </w:p>
          <w:p w14:paraId="19E49905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3 (0.50-2.58)</w:t>
            </w:r>
          </w:p>
          <w:p w14:paraId="71CF26D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 (0.22-2.35)</w:t>
            </w:r>
          </w:p>
          <w:p w14:paraId="3312C22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 (0.09-1.88)</w:t>
            </w:r>
          </w:p>
          <w:p w14:paraId="71AF324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1.25 (0.46-3.40)</w:t>
            </w:r>
          </w:p>
          <w:p w14:paraId="69298F8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 (0.45-1.74)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7A74536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5BB0B869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</w:t>
            </w:r>
          </w:p>
          <w:p w14:paraId="259F8942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</w:t>
            </w:r>
          </w:p>
          <w:p w14:paraId="74617F2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-</w:t>
            </w:r>
          </w:p>
          <w:p w14:paraId="5B5783E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2650E">
              <w:rPr>
                <w:lang w:val="en-US"/>
              </w:rPr>
              <w:t>0.763</w:t>
            </w:r>
          </w:p>
          <w:p w14:paraId="476D4B6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10</w:t>
            </w:r>
          </w:p>
          <w:p w14:paraId="46F2979E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49</w:t>
            </w:r>
          </w:p>
          <w:p w14:paraId="63AF6322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.656</w:t>
            </w:r>
          </w:p>
          <w:p w14:paraId="5A7B0E47" w14:textId="77777777" w:rsidR="006658F1" w:rsidRPr="0092650E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27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DDFAE75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49349139" w14:textId="77777777" w:rsidR="006658F1" w:rsidRDefault="006658F1" w:rsidP="00A75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14:paraId="51A9E8A5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A1FD65B" w14:textId="77777777" w:rsidR="006658F1" w:rsidRPr="00DC4622" w:rsidRDefault="006658F1" w:rsidP="00A75F7D">
            <w:pPr>
              <w:jc w:val="both"/>
              <w:rPr>
                <w:b w:val="0"/>
                <w:bCs w:val="0"/>
              </w:rPr>
            </w:pPr>
            <w:r w:rsidRPr="00DC4622">
              <w:t>Predisposing factors</w:t>
            </w:r>
          </w:p>
          <w:p w14:paraId="526F320E" w14:textId="77777777" w:rsidR="006658F1" w:rsidRPr="00C73C55" w:rsidRDefault="006658F1" w:rsidP="00A75F7D">
            <w:pPr>
              <w:jc w:val="both"/>
              <w:rPr>
                <w:b w:val="0"/>
                <w:lang w:val="en-US"/>
              </w:rPr>
            </w:pPr>
            <w:r>
              <w:rPr>
                <w:iCs/>
                <w:lang w:val="en-US" w:eastAsia="es-ES"/>
              </w:rPr>
              <w:t xml:space="preserve">   </w:t>
            </w:r>
            <w:r w:rsidRPr="00C73C55">
              <w:rPr>
                <w:b w:val="0"/>
                <w:lang w:val="en-US"/>
              </w:rPr>
              <w:t xml:space="preserve"> None</w:t>
            </w:r>
          </w:p>
          <w:p w14:paraId="0EE035FE" w14:textId="77777777" w:rsidR="006658F1" w:rsidRPr="00C73C55" w:rsidRDefault="006658F1" w:rsidP="00A75F7D">
            <w:pPr>
              <w:jc w:val="both"/>
              <w:rPr>
                <w:b w:val="0"/>
                <w:lang w:val="en-US"/>
              </w:rPr>
            </w:pPr>
            <w:r w:rsidRPr="00C73C55">
              <w:rPr>
                <w:b w:val="0"/>
                <w:lang w:val="en-US"/>
              </w:rPr>
              <w:t xml:space="preserve">    One or more factors</w:t>
            </w:r>
          </w:p>
          <w:p w14:paraId="4A840679" w14:textId="77777777" w:rsidR="006658F1" w:rsidRPr="00696114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5F92873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2918B1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22.3)</w:t>
            </w:r>
          </w:p>
          <w:p w14:paraId="2492880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21.1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2478C8F0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8C1749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1 (77.7)</w:t>
            </w:r>
          </w:p>
          <w:p w14:paraId="40A33AD8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0 (78.9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511556D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AB094C6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-</w:t>
            </w:r>
          </w:p>
          <w:p w14:paraId="23484BA5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 (0.54-1.59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278AB90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0FE840D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  <w:p w14:paraId="5C0B698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-</w:t>
            </w:r>
          </w:p>
          <w:p w14:paraId="3CDBD3C1" w14:textId="77777777" w:rsidR="006658F1" w:rsidRPr="00A36F75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36F75">
              <w:rPr>
                <w:lang w:val="en-US"/>
              </w:rPr>
              <w:t>0.787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857750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E321059" w14:textId="77777777" w:rsidR="006658F1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ED14C5" w14:paraId="5FBACFDF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ED243" w14:textId="77777777" w:rsidR="006658F1" w:rsidRDefault="006658F1" w:rsidP="00A75F7D">
            <w:pPr>
              <w:jc w:val="both"/>
              <w:rPr>
                <w:rStyle w:val="nfasis"/>
                <w:b w:val="0"/>
                <w:bCs w:val="0"/>
                <w:i w:val="0"/>
                <w:iCs w:val="0"/>
                <w:shd w:val="clear" w:color="auto" w:fill="FFFFFF"/>
              </w:rPr>
            </w:pPr>
          </w:p>
          <w:p w14:paraId="30E549C1" w14:textId="77777777" w:rsidR="006658F1" w:rsidRPr="00C10392" w:rsidRDefault="006658F1" w:rsidP="00A75F7D">
            <w:pPr>
              <w:jc w:val="both"/>
              <w:rPr>
                <w:color w:val="202124"/>
                <w:shd w:val="clear" w:color="auto" w:fill="FFFFFF"/>
                <w:lang w:val="en-US"/>
              </w:rPr>
            </w:pPr>
            <w:r w:rsidRPr="00ED14C5">
              <w:rPr>
                <w:rStyle w:val="nfasis"/>
                <w:shd w:val="clear" w:color="auto" w:fill="FFFFFF"/>
              </w:rPr>
              <w:t>P</w:t>
            </w:r>
            <w:r w:rsidRPr="00936A5B">
              <w:rPr>
                <w:rStyle w:val="y2iqfc"/>
                <w:color w:val="202124"/>
              </w:rPr>
              <w:t xml:space="preserve">revious </w:t>
            </w:r>
            <w:r w:rsidRPr="00C10392">
              <w:rPr>
                <w:rStyle w:val="y2iqfc"/>
                <w:color w:val="202124"/>
              </w:rPr>
              <w:t xml:space="preserve">episodes of </w:t>
            </w:r>
            <w:r w:rsidRPr="00C10392">
              <w:rPr>
                <w:color w:val="202124"/>
                <w:shd w:val="clear" w:color="auto" w:fill="FFFFFF"/>
                <w:lang w:val="en-US"/>
              </w:rPr>
              <w:t>SSTIs</w:t>
            </w:r>
          </w:p>
          <w:p w14:paraId="674B3CDD" w14:textId="77777777" w:rsidR="006658F1" w:rsidRPr="002B3459" w:rsidRDefault="006658F1" w:rsidP="00A75F7D">
            <w:pPr>
              <w:jc w:val="both"/>
              <w:rPr>
                <w:lang w:val="en-US"/>
              </w:rPr>
            </w:pPr>
            <w:r w:rsidRPr="00ED14C5">
              <w:rPr>
                <w:rStyle w:val="nfasis"/>
                <w:shd w:val="clear" w:color="auto" w:fill="FFFFFF"/>
              </w:rPr>
              <w:t>Recurrent</w:t>
            </w:r>
            <w:r w:rsidRPr="00936A5B">
              <w:rPr>
                <w:rStyle w:val="nfasis"/>
                <w:shd w:val="clear" w:color="auto" w:fill="FFFFFF"/>
              </w:rPr>
              <w:t xml:space="preserve"> </w:t>
            </w:r>
            <w:r w:rsidRPr="00C10392">
              <w:rPr>
                <w:color w:val="202124"/>
                <w:shd w:val="clear" w:color="auto" w:fill="FFFFFF"/>
                <w:lang w:val="en-US"/>
              </w:rPr>
              <w:t>SST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C6ADCA0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A9EC702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 (29.3)</w:t>
            </w:r>
          </w:p>
          <w:p w14:paraId="78456C3E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43.9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1A56828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3DA6690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 (70.7)</w:t>
            </w:r>
          </w:p>
          <w:p w14:paraId="6C9D5CE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56.1)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6C020BC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58A562A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75 (0.97-3.15) </w:t>
            </w:r>
          </w:p>
          <w:p w14:paraId="47185BC1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3.89 (2.10-7.19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C84D46E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5ED6473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D76FF3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42ED">
              <w:rPr>
                <w:lang w:val="en-US"/>
              </w:rPr>
              <w:t>0.069</w:t>
            </w:r>
          </w:p>
          <w:p w14:paraId="3929D2F2" w14:textId="77777777" w:rsidR="006658F1" w:rsidRPr="002242ED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242ED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48E7252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7C4768D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704D2F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47 (3.05-13.71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5F1F36F5" w14:textId="77777777" w:rsidR="006658F1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B8C494B" w14:textId="77777777" w:rsidR="006658F1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FE4987D" w14:textId="77777777" w:rsidR="006658F1" w:rsidRPr="00ED14C5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14C5">
              <w:rPr>
                <w:b/>
                <w:bCs/>
                <w:lang w:val="en-US"/>
              </w:rPr>
              <w:t>&lt;0.001</w:t>
            </w:r>
          </w:p>
        </w:tc>
      </w:tr>
      <w:tr w:rsidR="006658F1" w14:paraId="3EFF81B7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CC57D66" w14:textId="77777777" w:rsidR="006658F1" w:rsidRPr="00936A5B" w:rsidRDefault="006658F1" w:rsidP="00A75F7D">
            <w:pPr>
              <w:jc w:val="both"/>
              <w:rPr>
                <w:rStyle w:val="nfasis"/>
                <w:i w:val="0"/>
                <w:iCs w:val="0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F686E4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445C34F2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206811DD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53821EFB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1EB58E7" w14:textId="77777777" w:rsidR="006658F1" w:rsidRPr="00A01ED0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7CBE67F6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2FA7449A" w14:textId="77777777" w:rsidR="006658F1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14:paraId="6A46C0B4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B20250A" w14:textId="77777777" w:rsidR="006658F1" w:rsidRDefault="006658F1" w:rsidP="00A75F7D">
            <w:pPr>
              <w:spacing w:line="240" w:lineRule="auto"/>
              <w:jc w:val="both"/>
              <w:rPr>
                <w:b w:val="0"/>
                <w:lang w:val="en-US"/>
              </w:rPr>
            </w:pPr>
            <w:r>
              <w:rPr>
                <w:bCs w:val="0"/>
                <w:lang w:val="en-US"/>
              </w:rPr>
              <w:t>Hospital-at-home</w:t>
            </w:r>
          </w:p>
          <w:p w14:paraId="4B39EF7C" w14:textId="77777777" w:rsidR="006658F1" w:rsidRPr="002B3459" w:rsidRDefault="006658F1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bCs w:val="0"/>
                <w:lang w:val="en-US"/>
              </w:rPr>
              <w:t>Voluntary discharg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8A555D2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5.8)</w:t>
            </w:r>
          </w:p>
          <w:p w14:paraId="49DA10B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43.5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4DC0E605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84.2)</w:t>
            </w:r>
          </w:p>
          <w:p w14:paraId="7C4532F7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56.5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05C1362E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7 (0.19-2.36)</w:t>
            </w:r>
          </w:p>
          <w:p w14:paraId="60482D5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-10 (1.30-7.42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4C00705F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47E3B977" w14:textId="77777777" w:rsidR="006658F1" w:rsidRPr="002242ED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242ED">
              <w:rPr>
                <w:b/>
                <w:bCs/>
                <w:lang w:val="en-US"/>
              </w:rPr>
              <w:t>0.565</w:t>
            </w:r>
          </w:p>
          <w:p w14:paraId="064ED29D" w14:textId="77777777" w:rsidR="006658F1" w:rsidRPr="002242ED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242ED">
              <w:rPr>
                <w:b/>
                <w:bCs/>
                <w:lang w:val="en-US"/>
              </w:rPr>
              <w:t>0.015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18F29659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2D7E887C" w14:textId="77777777" w:rsidR="006658F1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14:paraId="1D289CDF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375BBA6B" w14:textId="77777777" w:rsidR="006658F1" w:rsidRDefault="006658F1" w:rsidP="00A75F7D">
            <w:pPr>
              <w:spacing w:line="240" w:lineRule="auto"/>
              <w:jc w:val="both"/>
              <w:rPr>
                <w:bCs w:val="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50B6C78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324D0A04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50860DC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41CC3CDA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534746B2" w14:textId="77777777" w:rsidR="006658F1" w:rsidRPr="00A01ED0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706FE9C9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1068BD08" w14:textId="77777777" w:rsidR="006658F1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3B504D2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16DCFF" w14:textId="77777777" w:rsidR="006658F1" w:rsidRPr="002B3459" w:rsidRDefault="006658F1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</w:t>
            </w:r>
            <w:r w:rsidRPr="002B3459">
              <w:rPr>
                <w:lang w:val="en-US" w:eastAsia="es-ES"/>
              </w:rPr>
              <w:t>Baseline illness severit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28EF2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F6AFD03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6793A20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63B7B5E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9C9C49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C88C49A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5EB34AA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43E55B4D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2AD9503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 SOFA score, m 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3A4984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1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5F2313FC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5FC28BE1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11 (0.91-1.35)     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57D0EB4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9A9F2AB" w14:textId="77777777" w:rsidR="006658F1" w:rsidRPr="002242ED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242ED">
              <w:rPr>
                <w:bCs/>
                <w:lang w:val="en-US"/>
              </w:rPr>
              <w:t>0.294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7CF7DD0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2E1A596C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AD50EB" w14:paraId="1BD7B875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0EC755C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 SAPS II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A5F22D7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9-3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EC85278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 (19-3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610A08E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97-1.03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76EC550E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387E276" w14:textId="77777777" w:rsidR="006658F1" w:rsidRPr="002242ED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242ED">
              <w:rPr>
                <w:bCs/>
                <w:lang w:val="en-US"/>
              </w:rPr>
              <w:t>0.890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F07A3C1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1322099E" w14:textId="77777777" w:rsidR="006658F1" w:rsidRPr="00AD50EB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6658F1" w:rsidRPr="00AD50EB" w14:paraId="767568F3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CC33F9" w14:textId="77777777" w:rsidR="006658F1" w:rsidRPr="00936A5B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 xml:space="preserve">Sepsis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F2BEA2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5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4882B4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75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6F07E1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3 (0.13-12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4321D62D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0422616E" w14:textId="77777777" w:rsidR="006658F1" w:rsidRPr="002242ED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242ED">
              <w:rPr>
                <w:bCs/>
                <w:lang w:val="en-US"/>
              </w:rPr>
              <w:t>0.822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6006DB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97DB429" w14:textId="77777777" w:rsidR="006658F1" w:rsidRPr="00AD50EB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6658F1" w:rsidRPr="00AD50EB" w14:paraId="510EC342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1482D3D" w14:textId="77777777" w:rsidR="006658F1" w:rsidRDefault="006658F1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2242ED">
              <w:rPr>
                <w:b w:val="0"/>
                <w:bCs w:val="0"/>
                <w:lang w:val="en-US" w:eastAsia="es-ES"/>
              </w:rPr>
              <w:t>S</w:t>
            </w:r>
            <w:r w:rsidRPr="00936A5B">
              <w:rPr>
                <w:b w:val="0"/>
                <w:bCs w:val="0"/>
                <w:lang w:val="en-US" w:eastAsia="es-ES"/>
              </w:rPr>
              <w:t>eptic shock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8FC337C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8.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1E4FE9FA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71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7ACFCBB2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7 (0.28-7.76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10C66E7E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78990F2" w14:textId="77777777" w:rsidR="006658F1" w:rsidRPr="002242ED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242ED">
              <w:rPr>
                <w:bCs/>
                <w:lang w:val="en-US"/>
              </w:rPr>
              <w:t>0.639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38A5E17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4E4891D0" w14:textId="77777777" w:rsidR="006658F1" w:rsidRPr="00AD50EB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6658F1" w:rsidRPr="00AD50EB" w14:paraId="67172FCE" w14:textId="77777777" w:rsidTr="00A75F7D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65ADFE" w14:textId="77777777" w:rsidR="006658F1" w:rsidRPr="00936A5B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>ICU admiss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D0BC25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0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BCEAD3C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2D8AFD0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 (0.10-8.26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DDD904F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7F6070E" w14:textId="77777777" w:rsidR="006658F1" w:rsidRPr="002242ED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242ED">
              <w:rPr>
                <w:bCs/>
                <w:lang w:val="en-US"/>
              </w:rPr>
              <w:t>1.000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3479948E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3744D7CA" w14:textId="77777777" w:rsidR="006658F1" w:rsidRPr="00AD50EB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6658F1" w:rsidRPr="00AD50EB" w14:paraId="290EF49C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7F91E05A" w14:textId="77777777" w:rsidR="006658F1" w:rsidRPr="00936A5B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 </w:t>
            </w:r>
            <w:r w:rsidRPr="00936A5B">
              <w:rPr>
                <w:b w:val="0"/>
                <w:bCs w:val="0"/>
                <w:lang w:val="en-US" w:eastAsia="es-ES"/>
              </w:rPr>
              <w:t>Bacteremi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A58D9D4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35.7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5DA95AAD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64.3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450895A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0 (0.68-6.49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7563378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7A5752BF" w14:textId="77777777" w:rsidR="006658F1" w:rsidRPr="002242ED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2242ED">
              <w:rPr>
                <w:bCs/>
                <w:lang w:val="en-US"/>
              </w:rPr>
              <w:t>0.218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030E5583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57F33A43" w14:textId="77777777" w:rsidR="006658F1" w:rsidRPr="00AD50EB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6658F1" w:rsidRPr="002B3459" w14:paraId="5771A716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3DCACE1A" w14:textId="77777777" w:rsidR="006658F1" w:rsidRPr="002B3459" w:rsidRDefault="006658F1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 xml:space="preserve"> 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8519596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5CE462AC" w14:textId="77777777" w:rsidR="006658F1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40AA4FC1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60C26ED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1E22EBC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3CBBD137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0C55ECFF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23CC4DED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23D687" w14:textId="77777777" w:rsidR="006658F1" w:rsidRPr="002B3459" w:rsidRDefault="006658F1" w:rsidP="00A75F7D">
            <w:pPr>
              <w:spacing w:line="276" w:lineRule="auto"/>
              <w:jc w:val="both"/>
              <w:rPr>
                <w:lang w:val="en-US" w:eastAsia="es-ES"/>
              </w:rPr>
            </w:pPr>
            <w:r>
              <w:rPr>
                <w:lang w:val="en-US" w:eastAsia="es-ES"/>
              </w:rPr>
              <w:t>Therapeutic m</w:t>
            </w:r>
            <w:r w:rsidRPr="002B3459">
              <w:rPr>
                <w:lang w:val="en-US" w:eastAsia="es-ES"/>
              </w:rPr>
              <w:t>anage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E9C338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5F334CD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1E3D873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397A4F82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448FCFA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1F1DD8FD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71A3767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4F16DAD6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D638F6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 w:rsidRPr="002B3459">
              <w:rPr>
                <w:b w:val="0"/>
                <w:lang w:val="en-US" w:eastAsia="es-ES"/>
              </w:rPr>
              <w:t xml:space="preserve">   Approp</w:t>
            </w:r>
            <w:r>
              <w:rPr>
                <w:b w:val="0"/>
                <w:lang w:val="en-US" w:eastAsia="es-ES"/>
              </w:rPr>
              <w:t>r</w:t>
            </w:r>
            <w:r w:rsidRPr="002B3459">
              <w:rPr>
                <w:b w:val="0"/>
                <w:lang w:val="en-US" w:eastAsia="es-ES"/>
              </w:rPr>
              <w:t>iate treatm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543A98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18.6)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22588B3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 (81.4)</w:t>
            </w:r>
          </w:p>
        </w:tc>
        <w:tc>
          <w:tcPr>
            <w:tcW w:w="1739" w:type="dxa"/>
            <w:tcBorders>
              <w:top w:val="nil"/>
              <w:bottom w:val="nil"/>
            </w:tcBorders>
          </w:tcPr>
          <w:p w14:paraId="39E0DCEC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0 (0.41-1.58)</w:t>
            </w:r>
          </w:p>
        </w:tc>
        <w:tc>
          <w:tcPr>
            <w:tcW w:w="1092" w:type="dxa"/>
            <w:tcBorders>
              <w:top w:val="nil"/>
              <w:bottom w:val="nil"/>
            </w:tcBorders>
          </w:tcPr>
          <w:p w14:paraId="028828D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C92C70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38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 w14:paraId="65E9F6A3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ab/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5BA7CAAB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7712D0A9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AD61FFB" w14:textId="77777777" w:rsidR="006658F1" w:rsidRPr="00936A5B" w:rsidRDefault="006658F1" w:rsidP="00A75F7D">
            <w:pPr>
              <w:spacing w:line="276" w:lineRule="auto"/>
              <w:jc w:val="both"/>
              <w:rPr>
                <w:b w:val="0"/>
                <w:bCs w:val="0"/>
                <w:lang w:val="en-US" w:eastAsia="es-ES"/>
              </w:rPr>
            </w:pPr>
            <w:r>
              <w:rPr>
                <w:lang w:val="en-US" w:eastAsia="es-ES"/>
              </w:rPr>
              <w:t xml:space="preserve">   </w:t>
            </w:r>
            <w:r w:rsidRPr="009A1047">
              <w:rPr>
                <w:b w:val="0"/>
                <w:bCs w:val="0"/>
                <w:lang w:val="en-US"/>
              </w:rPr>
              <w:t>72h delay in initiating appropriate antibiotic therap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395AAAA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40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5FC1045D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60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0AD13E01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3 (0.55-25.3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18445427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105D20F5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27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5FC600BD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4A17332B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62611678" w14:textId="77777777" w:rsidTr="00A75F7D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27DBCDA5" w14:textId="77777777" w:rsidR="006658F1" w:rsidRPr="002B3459" w:rsidRDefault="006658F1" w:rsidP="00A75F7D">
            <w:pPr>
              <w:spacing w:line="276" w:lineRule="auto"/>
              <w:jc w:val="both"/>
              <w:rPr>
                <w:b w:val="0"/>
                <w:lang w:val="en-US" w:eastAsia="es-ES"/>
              </w:rPr>
            </w:pPr>
            <w:r>
              <w:rPr>
                <w:b w:val="0"/>
                <w:lang w:val="en-US" w:eastAsia="es-ES"/>
              </w:rPr>
              <w:t xml:space="preserve"> 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66CFC4C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0E17C2C8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</w:tcPr>
          <w:p w14:paraId="40983DF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3459">
              <w:rPr>
                <w:lang w:val="en-US"/>
              </w:rPr>
              <w:t xml:space="preserve"> 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2B8DCEE6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7A4720CC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</w:tcPr>
          <w:p w14:paraId="15C22ABF" w14:textId="77777777" w:rsidR="006658F1" w:rsidRPr="002B3459" w:rsidRDefault="006658F1" w:rsidP="00A75F7D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14:paraId="54EEA5F2" w14:textId="77777777" w:rsidR="006658F1" w:rsidRPr="002B3459" w:rsidRDefault="006658F1" w:rsidP="00A75F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658F1" w:rsidRPr="002B3459" w14:paraId="76C50077" w14:textId="77777777" w:rsidTr="00A75F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1A7E677" w14:textId="77777777" w:rsidR="006658F1" w:rsidRPr="00C11437" w:rsidRDefault="006658F1" w:rsidP="00A75F7D">
            <w:pPr>
              <w:spacing w:line="276" w:lineRule="auto"/>
              <w:jc w:val="both"/>
              <w:rPr>
                <w:iCs/>
                <w:lang w:val="en-US"/>
              </w:rPr>
            </w:pPr>
            <w:r w:rsidRPr="00C11437">
              <w:rPr>
                <w:lang w:val="en-US"/>
              </w:rPr>
              <w:lastRenderedPageBreak/>
              <w:t>Source control</w:t>
            </w:r>
          </w:p>
          <w:p w14:paraId="61413A25" w14:textId="77777777" w:rsidR="006658F1" w:rsidRDefault="006658F1" w:rsidP="00A75F7D">
            <w:pPr>
              <w:spacing w:line="276" w:lineRule="auto"/>
              <w:jc w:val="both"/>
              <w:rPr>
                <w:b w:val="0"/>
                <w:bCs w:val="0"/>
                <w:iCs/>
                <w:lang w:val="en-US"/>
              </w:rPr>
            </w:pPr>
            <w:r>
              <w:rPr>
                <w:b w:val="0"/>
                <w:iCs/>
                <w:lang w:val="en-US"/>
              </w:rPr>
              <w:t xml:space="preserve">   Not required</w:t>
            </w:r>
          </w:p>
          <w:p w14:paraId="1E609242" w14:textId="77777777" w:rsidR="006658F1" w:rsidRDefault="006658F1" w:rsidP="00A75F7D">
            <w:pPr>
              <w:spacing w:line="276" w:lineRule="auto"/>
              <w:jc w:val="both"/>
              <w:rPr>
                <w:b w:val="0"/>
                <w:iCs/>
                <w:lang w:val="en-US"/>
              </w:rPr>
            </w:pPr>
            <w:r>
              <w:rPr>
                <w:iCs/>
                <w:lang w:val="en-US"/>
              </w:rPr>
              <w:t xml:space="preserve">   </w:t>
            </w:r>
            <w:r w:rsidRPr="00E10C96">
              <w:rPr>
                <w:b w:val="0"/>
                <w:bCs w:val="0"/>
                <w:iCs/>
                <w:lang w:val="en-US"/>
              </w:rPr>
              <w:t>S</w:t>
            </w:r>
            <w:r w:rsidRPr="00C11437">
              <w:rPr>
                <w:b w:val="0"/>
                <w:iCs/>
                <w:lang w:val="en-US"/>
              </w:rPr>
              <w:t>urgery</w:t>
            </w:r>
          </w:p>
          <w:p w14:paraId="79D7A844" w14:textId="77777777" w:rsidR="006658F1" w:rsidRPr="00A36F75" w:rsidRDefault="006658F1" w:rsidP="00A75F7D">
            <w:pPr>
              <w:spacing w:line="276" w:lineRule="auto"/>
              <w:jc w:val="both"/>
              <w:rPr>
                <w:bCs w:val="0"/>
                <w:iCs/>
                <w:lang w:val="en-US"/>
              </w:rPr>
            </w:pPr>
            <w:r>
              <w:rPr>
                <w:b w:val="0"/>
                <w:iCs/>
                <w:lang w:val="en-US"/>
              </w:rPr>
              <w:t xml:space="preserve">   </w:t>
            </w:r>
            <w:r w:rsidRPr="00C11437">
              <w:rPr>
                <w:b w:val="0"/>
                <w:iCs/>
                <w:lang w:val="en-US"/>
              </w:rPr>
              <w:t>Percutaneous drainag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15F450B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EE8991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0 (22.4)</w:t>
            </w:r>
          </w:p>
          <w:p w14:paraId="5C456530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4.8)</w:t>
            </w:r>
          </w:p>
          <w:p w14:paraId="6D47C2DE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17.4)</w:t>
            </w:r>
          </w:p>
        </w:tc>
        <w:tc>
          <w:tcPr>
            <w:tcW w:w="2382" w:type="dxa"/>
            <w:tcBorders>
              <w:top w:val="nil"/>
              <w:bottom w:val="single" w:sz="4" w:space="0" w:color="auto"/>
            </w:tcBorders>
          </w:tcPr>
          <w:p w14:paraId="750BB615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5D553226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8 (77.6)</w:t>
            </w:r>
          </w:p>
          <w:p w14:paraId="2871B2A6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 (85.2)</w:t>
            </w:r>
          </w:p>
          <w:p w14:paraId="2CDF51CA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82.6)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</w:tcPr>
          <w:p w14:paraId="0E5170CD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   </w:t>
            </w:r>
          </w:p>
          <w:p w14:paraId="656127B6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- </w:t>
            </w:r>
          </w:p>
          <w:p w14:paraId="5B3D56A5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0 (0.20-1.81)</w:t>
            </w:r>
          </w:p>
          <w:p w14:paraId="5B31D680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3 (0.24-2.23)</w:t>
            </w:r>
          </w:p>
        </w:tc>
        <w:tc>
          <w:tcPr>
            <w:tcW w:w="1092" w:type="dxa"/>
            <w:tcBorders>
              <w:top w:val="nil"/>
              <w:bottom w:val="single" w:sz="4" w:space="0" w:color="auto"/>
            </w:tcBorders>
          </w:tcPr>
          <w:p w14:paraId="21FECF2F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tcBorders>
              <w:top w:val="nil"/>
              <w:bottom w:val="single" w:sz="4" w:space="0" w:color="auto"/>
            </w:tcBorders>
          </w:tcPr>
          <w:p w14:paraId="475EFA04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  <w:p w14:paraId="21AA5148" w14:textId="77777777" w:rsidR="006658F1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-</w:t>
            </w:r>
          </w:p>
          <w:p w14:paraId="1DFD0B3A" w14:textId="77777777" w:rsidR="006658F1" w:rsidRPr="00B12A4F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B12A4F">
              <w:rPr>
                <w:bCs/>
                <w:lang w:val="en-US"/>
              </w:rPr>
              <w:t>0.381</w:t>
            </w:r>
          </w:p>
          <w:p w14:paraId="0FA48245" w14:textId="77777777" w:rsidR="006658F1" w:rsidRPr="00B12A4F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B12A4F">
              <w:rPr>
                <w:bCs/>
                <w:lang w:val="en-US"/>
              </w:rPr>
              <w:t>0.612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</w:tcPr>
          <w:p w14:paraId="35264E82" w14:textId="77777777" w:rsidR="006658F1" w:rsidRPr="002B3459" w:rsidRDefault="006658F1" w:rsidP="00A75F7D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14:paraId="199EA8F8" w14:textId="77777777" w:rsidR="006658F1" w:rsidRPr="002B3459" w:rsidRDefault="006658F1" w:rsidP="00A75F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6CF2C64" w14:textId="77777777" w:rsidR="005379FF" w:rsidRDefault="005379FF"/>
    <w:p w14:paraId="104FC52E" w14:textId="77777777" w:rsidR="006658F1" w:rsidRPr="00CD4D2B" w:rsidRDefault="006658F1" w:rsidP="006658F1">
      <w:pPr>
        <w:rPr>
          <w:bCs/>
          <w:sz w:val="22"/>
          <w:szCs w:val="22"/>
          <w:lang w:val="en-US"/>
        </w:rPr>
      </w:pPr>
      <w:r w:rsidRPr="00CD4D2B">
        <w:rPr>
          <w:bCs/>
          <w:sz w:val="22"/>
          <w:szCs w:val="22"/>
          <w:lang w:val="en-US"/>
        </w:rPr>
        <w:t>Data are presented as nos. (%) unless otherwise specified. Abbreviations: AIDS (acquired immunodeficiency syndrome),</w:t>
      </w:r>
      <w:r w:rsidRPr="00CD4D2B">
        <w:rPr>
          <w:b/>
          <w:sz w:val="22"/>
          <w:szCs w:val="22"/>
          <w:shd w:val="clear" w:color="auto" w:fill="FFFFFF"/>
          <w:lang w:val="en-US"/>
        </w:rPr>
        <w:t xml:space="preserve"> </w:t>
      </w:r>
      <w:r w:rsidRPr="00CD4D2B">
        <w:rPr>
          <w:bCs/>
          <w:sz w:val="22"/>
          <w:szCs w:val="22"/>
          <w:lang w:val="en-US"/>
        </w:rPr>
        <w:t xml:space="preserve">COPD (chronic obstructive pulmonary disease), ED (emergency department), HIV (human immunodeficiency virus), ICU (intensive care unit), IQR (interquartile range), m (median), SAPS II (Simplified Acute Physiology Score), SOFA (Sequential Organ Failure Assessment), </w:t>
      </w:r>
      <w:r w:rsidRPr="00CD4D2B">
        <w:rPr>
          <w:rFonts w:eastAsia="MinionPro-Regular"/>
          <w:sz w:val="22"/>
          <w:szCs w:val="22"/>
        </w:rPr>
        <w:t>SSTI(s)</w:t>
      </w:r>
      <w:r w:rsidRPr="00CD4D2B">
        <w:rPr>
          <w:bCs/>
          <w:sz w:val="22"/>
          <w:szCs w:val="22"/>
          <w:lang w:val="en-US"/>
        </w:rPr>
        <w:t xml:space="preserve"> (skin and soft tissue infection(s)).</w:t>
      </w:r>
    </w:p>
    <w:p w14:paraId="4E78EE03" w14:textId="77777777" w:rsidR="006658F1" w:rsidRDefault="006658F1"/>
    <w:sectPr w:rsidR="006658F1" w:rsidSect="006658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8F1"/>
    <w:rsid w:val="004D48AC"/>
    <w:rsid w:val="005379FF"/>
    <w:rsid w:val="00616AD4"/>
    <w:rsid w:val="006658F1"/>
    <w:rsid w:val="00A455A6"/>
    <w:rsid w:val="00EC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9ED3BB"/>
  <w15:chartTrackingRefBased/>
  <w15:docId w15:val="{80F10B42-3BB5-EC4A-9044-9BB25DCB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8F1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658F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58F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58F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58F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58F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58F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58F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58F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58F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5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5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5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58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58F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58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58F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58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58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658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65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658F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65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658F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658F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658F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658F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5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58F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658F1"/>
    <w:rPr>
      <w:b/>
      <w:bCs/>
      <w:smallCaps/>
      <w:color w:val="0F4761" w:themeColor="accent1" w:themeShade="BF"/>
      <w:spacing w:val="5"/>
    </w:rPr>
  </w:style>
  <w:style w:type="character" w:customStyle="1" w:styleId="y2iqfc">
    <w:name w:val="y2iqfc"/>
    <w:basedOn w:val="Fuentedeprrafopredeter"/>
    <w:rsid w:val="006658F1"/>
  </w:style>
  <w:style w:type="character" w:styleId="nfasis">
    <w:name w:val="Emphasis"/>
    <w:basedOn w:val="Fuentedeprrafopredeter"/>
    <w:uiPriority w:val="20"/>
    <w:qFormat/>
    <w:rsid w:val="006658F1"/>
    <w:rPr>
      <w:i/>
      <w:iCs/>
    </w:rPr>
  </w:style>
  <w:style w:type="table" w:styleId="Tablanormal2">
    <w:name w:val="Plain Table 2"/>
    <w:basedOn w:val="Tablanormal"/>
    <w:uiPriority w:val="42"/>
    <w:rsid w:val="006658F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1</Words>
  <Characters>4021</Characters>
  <Application>Microsoft Office Word</Application>
  <DocSecurity>0</DocSecurity>
  <Lines>33</Lines>
  <Paragraphs>9</Paragraphs>
  <ScaleCrop>false</ScaleCrop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endra Alvarez De Cienfuegos</dc:creator>
  <cp:keywords/>
  <dc:description/>
  <cp:lastModifiedBy>Elena Sendra Alvarez De Cienfuegos</cp:lastModifiedBy>
  <cp:revision>1</cp:revision>
  <dcterms:created xsi:type="dcterms:W3CDTF">2025-09-29T17:47:00Z</dcterms:created>
  <dcterms:modified xsi:type="dcterms:W3CDTF">2025-09-29T17:48:00Z</dcterms:modified>
</cp:coreProperties>
</file>